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Ttulo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systematic review</w:t>
      </w:r>
      <w:r>
        <w:rPr>
          <w:rStyle w:val="Forte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Forte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Ttulo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Moher D</w:t>
      </w:r>
      <w:r>
        <w:rPr>
          <w:rStyle w:val="Forte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Forte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C1556" w:rsidP="00AC155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>
              <w:rPr>
                <w:sz w:val="24"/>
                <w:szCs w:val="24"/>
              </w:rPr>
              <w:t>x</w:t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1528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9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E498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81CFC" w:rsidP="00691F8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6C37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59</w:t>
            </w:r>
            <w:r w:rsidR="00B152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; 11</w:t>
            </w:r>
            <w:r w:rsidR="006C37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B1528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6C37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60D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27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91CD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A1BEE" w:rsidP="00843AD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C37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  <w:r w:rsidR="004F65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C370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3DA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6155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2A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2A74" w:rsidP="00912E6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7F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22A7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1-31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719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1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-1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E4F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D1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-1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45C" w:rsidP="00ED7D5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-1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4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7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37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245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8172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722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40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7139F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2DA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21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-2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321F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0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C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1883" w:rsidP="00AD1883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188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D1B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911A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A4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6C5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31B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5404" w:rsidRDefault="00375404" w:rsidP="00FD6E06">
      <w:pPr>
        <w:spacing w:after="0" w:line="240" w:lineRule="auto"/>
      </w:pPr>
      <w:r>
        <w:separator/>
      </w:r>
    </w:p>
  </w:endnote>
  <w:endnote w:type="continuationSeparator" w:id="0">
    <w:p w:rsidR="00375404" w:rsidRDefault="0037540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5404" w:rsidRDefault="00375404" w:rsidP="00FD6E06">
      <w:pPr>
        <w:spacing w:after="0" w:line="240" w:lineRule="auto"/>
      </w:pPr>
      <w:r>
        <w:separator/>
      </w:r>
    </w:p>
  </w:footnote>
  <w:footnote w:type="continuationSeparator" w:id="0">
    <w:p w:rsidR="00375404" w:rsidRDefault="0037540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1B5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22EC8"/>
    <w:rsid w:val="00042626"/>
    <w:rsid w:val="00052329"/>
    <w:rsid w:val="00052467"/>
    <w:rsid w:val="00056C54"/>
    <w:rsid w:val="0009245C"/>
    <w:rsid w:val="000C1E9F"/>
    <w:rsid w:val="000E427A"/>
    <w:rsid w:val="000E4F2C"/>
    <w:rsid w:val="00131B02"/>
    <w:rsid w:val="001968A4"/>
    <w:rsid w:val="001B7250"/>
    <w:rsid w:val="001D79B7"/>
    <w:rsid w:val="001E4CA1"/>
    <w:rsid w:val="002253F7"/>
    <w:rsid w:val="00265FD8"/>
    <w:rsid w:val="002C0D9A"/>
    <w:rsid w:val="002E0317"/>
    <w:rsid w:val="002F2414"/>
    <w:rsid w:val="00307B13"/>
    <w:rsid w:val="003168DE"/>
    <w:rsid w:val="0032585F"/>
    <w:rsid w:val="00330C70"/>
    <w:rsid w:val="0034450E"/>
    <w:rsid w:val="00360221"/>
    <w:rsid w:val="0037428F"/>
    <w:rsid w:val="00375404"/>
    <w:rsid w:val="003B65EB"/>
    <w:rsid w:val="003D1B57"/>
    <w:rsid w:val="00427460"/>
    <w:rsid w:val="00460D6D"/>
    <w:rsid w:val="0047190B"/>
    <w:rsid w:val="00474025"/>
    <w:rsid w:val="004D15D6"/>
    <w:rsid w:val="004F65CD"/>
    <w:rsid w:val="0056155E"/>
    <w:rsid w:val="005740FD"/>
    <w:rsid w:val="00581CFC"/>
    <w:rsid w:val="005A4000"/>
    <w:rsid w:val="005B7F1E"/>
    <w:rsid w:val="00610C26"/>
    <w:rsid w:val="00622A74"/>
    <w:rsid w:val="00624A3C"/>
    <w:rsid w:val="00664936"/>
    <w:rsid w:val="0068643A"/>
    <w:rsid w:val="00691F8A"/>
    <w:rsid w:val="006A4063"/>
    <w:rsid w:val="006B372C"/>
    <w:rsid w:val="006C370B"/>
    <w:rsid w:val="006D6480"/>
    <w:rsid w:val="007139F2"/>
    <w:rsid w:val="00750A0E"/>
    <w:rsid w:val="00751D89"/>
    <w:rsid w:val="00791CD5"/>
    <w:rsid w:val="007924AC"/>
    <w:rsid w:val="007C3816"/>
    <w:rsid w:val="00812D44"/>
    <w:rsid w:val="00843AD8"/>
    <w:rsid w:val="0088172C"/>
    <w:rsid w:val="008938A4"/>
    <w:rsid w:val="008A0727"/>
    <w:rsid w:val="008A5B74"/>
    <w:rsid w:val="008E2DA8"/>
    <w:rsid w:val="00904EE4"/>
    <w:rsid w:val="00912E6A"/>
    <w:rsid w:val="009370C1"/>
    <w:rsid w:val="00963DAD"/>
    <w:rsid w:val="009921B2"/>
    <w:rsid w:val="009A6EB2"/>
    <w:rsid w:val="009B20D2"/>
    <w:rsid w:val="009E3015"/>
    <w:rsid w:val="00A02725"/>
    <w:rsid w:val="00A0782F"/>
    <w:rsid w:val="00A321F2"/>
    <w:rsid w:val="00A57D20"/>
    <w:rsid w:val="00A602BE"/>
    <w:rsid w:val="00A911A2"/>
    <w:rsid w:val="00AB71BD"/>
    <w:rsid w:val="00AC1169"/>
    <w:rsid w:val="00AC1556"/>
    <w:rsid w:val="00AD1883"/>
    <w:rsid w:val="00B15284"/>
    <w:rsid w:val="00B37C73"/>
    <w:rsid w:val="00B42C5C"/>
    <w:rsid w:val="00B567D4"/>
    <w:rsid w:val="00B70A6F"/>
    <w:rsid w:val="00B70ABE"/>
    <w:rsid w:val="00BB4AE3"/>
    <w:rsid w:val="00C23635"/>
    <w:rsid w:val="00C31324"/>
    <w:rsid w:val="00C81409"/>
    <w:rsid w:val="00C952CF"/>
    <w:rsid w:val="00C97343"/>
    <w:rsid w:val="00CA1BEE"/>
    <w:rsid w:val="00CA6DD4"/>
    <w:rsid w:val="00D13B96"/>
    <w:rsid w:val="00D464FA"/>
    <w:rsid w:val="00D5353A"/>
    <w:rsid w:val="00D95C22"/>
    <w:rsid w:val="00E7282A"/>
    <w:rsid w:val="00ED7D5D"/>
    <w:rsid w:val="00EE17D5"/>
    <w:rsid w:val="00EE4982"/>
    <w:rsid w:val="00F22E2A"/>
    <w:rsid w:val="00F73264"/>
    <w:rsid w:val="00F8722D"/>
    <w:rsid w:val="00F901FE"/>
    <w:rsid w:val="00FC3FC5"/>
    <w:rsid w:val="00FD2BC3"/>
    <w:rsid w:val="00FD4F0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608A81"/>
  <w15:docId w15:val="{938E404B-A8E5-4023-B076-5E0C590AF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750</Words>
  <Characters>4055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a Camila Brito</cp:lastModifiedBy>
  <cp:revision>96</cp:revision>
  <dcterms:created xsi:type="dcterms:W3CDTF">2016-01-13T16:30:00Z</dcterms:created>
  <dcterms:modified xsi:type="dcterms:W3CDTF">2020-05-02T22:07:00Z</dcterms:modified>
</cp:coreProperties>
</file>